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EF4" w:rsidRDefault="00036C4A">
      <w:pPr>
        <w:rPr>
          <w:rFonts w:ascii="Times New Roman" w:hAnsi="Times New Roman" w:hint="eastAsia"/>
          <w:b/>
          <w:kern w:val="0"/>
          <w:szCs w:val="21"/>
        </w:rPr>
      </w:pPr>
      <w:r w:rsidRPr="001829DC">
        <w:rPr>
          <w:rFonts w:ascii="Times New Roman" w:hAnsi="Times New Roman"/>
          <w:b/>
          <w:kern w:val="0"/>
          <w:szCs w:val="21"/>
        </w:rPr>
        <w:t>Table S2.</w:t>
      </w:r>
      <w:r w:rsidRPr="001829DC">
        <w:rPr>
          <w:rFonts w:ascii="Times New Roman" w:hAnsi="Times New Roman"/>
          <w:kern w:val="0"/>
          <w:szCs w:val="21"/>
        </w:rPr>
        <w:t>Sensitive analysis of pooled OR</w:t>
      </w:r>
      <w:r>
        <w:rPr>
          <w:rFonts w:ascii="Times New Roman" w:hAnsi="Times New Roman" w:hint="eastAsia"/>
          <w:b/>
          <w:kern w:val="0"/>
          <w:szCs w:val="21"/>
        </w:rPr>
        <w:t>.</w:t>
      </w:r>
      <w:r w:rsidRPr="001829DC">
        <w:rPr>
          <w:rFonts w:ascii="Times New Roman" w:hAnsi="Times New Roman"/>
          <w:b/>
          <w:kern w:val="0"/>
          <w:szCs w:val="21"/>
        </w:rPr>
        <w:t xml:space="preserve">  </w:t>
      </w:r>
    </w:p>
    <w:tbl>
      <w:tblPr>
        <w:tblpPr w:leftFromText="180" w:rightFromText="180" w:vertAnchor="page" w:horzAnchor="margin" w:tblpXSpec="center" w:tblpY="1876"/>
        <w:tblW w:w="1022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6"/>
        <w:gridCol w:w="1417"/>
        <w:gridCol w:w="1276"/>
        <w:gridCol w:w="621"/>
        <w:gridCol w:w="1560"/>
        <w:gridCol w:w="1417"/>
        <w:gridCol w:w="1701"/>
        <w:gridCol w:w="709"/>
      </w:tblGrid>
      <w:tr w:rsidR="00036C4A" w:rsidRPr="007532BB" w:rsidTr="00976D14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036C4A" w:rsidRPr="007532BB" w:rsidRDefault="00036C4A" w:rsidP="00976D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>Study omit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36C4A" w:rsidRPr="007532BB" w:rsidRDefault="00036C4A" w:rsidP="00976D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36C4A" w:rsidRPr="007532BB" w:rsidRDefault="00036C4A" w:rsidP="00976D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 xml:space="preserve"> for heterogeneity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:rsidR="00036C4A" w:rsidRPr="007532BB" w:rsidRDefault="00036C4A" w:rsidP="00976D1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7532BB">
              <w:rPr>
                <w:rFonts w:ascii="Times New Roman" w:hAnsi="Times New Roman"/>
                <w:i/>
                <w:kern w:val="0"/>
                <w:sz w:val="18"/>
                <w:szCs w:val="18"/>
              </w:rPr>
              <w:t>I</w:t>
            </w:r>
            <w:r w:rsidRPr="007532BB">
              <w:rPr>
                <w:rFonts w:ascii="Times New Roman" w:hAnsi="Times New Roman"/>
                <w:i/>
                <w:kern w:val="0"/>
                <w:sz w:val="18"/>
                <w:szCs w:val="18"/>
                <w:vertAlign w:val="superscript"/>
              </w:rPr>
              <w:t>2</w:t>
            </w:r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gramEnd"/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36C4A" w:rsidRPr="007532BB" w:rsidRDefault="00036C4A" w:rsidP="00976D1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>Study omit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36C4A" w:rsidRPr="007532BB" w:rsidRDefault="00036C4A" w:rsidP="00976D1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36C4A" w:rsidRPr="007532BB" w:rsidRDefault="00036C4A" w:rsidP="00976D1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i/>
                <w:kern w:val="0"/>
                <w:sz w:val="18"/>
                <w:szCs w:val="18"/>
              </w:rPr>
              <w:t>P</w:t>
            </w:r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 xml:space="preserve"> for heterogene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36C4A" w:rsidRPr="007532BB" w:rsidRDefault="00036C4A" w:rsidP="00976D1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7532BB">
              <w:rPr>
                <w:rFonts w:ascii="Times New Roman" w:hAnsi="Times New Roman"/>
                <w:i/>
                <w:kern w:val="0"/>
                <w:sz w:val="18"/>
                <w:szCs w:val="18"/>
              </w:rPr>
              <w:t>I</w:t>
            </w:r>
            <w:r w:rsidRPr="007532BB">
              <w:rPr>
                <w:rFonts w:ascii="Times New Roman" w:hAnsi="Times New Roman"/>
                <w:i/>
                <w:kern w:val="0"/>
                <w:sz w:val="18"/>
                <w:szCs w:val="18"/>
                <w:vertAlign w:val="superscript"/>
              </w:rPr>
              <w:t>2</w:t>
            </w:r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gramEnd"/>
            <w:r w:rsidRPr="007532BB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</w:tr>
      <w:tr w:rsidR="00036C4A" w:rsidRPr="007532BB" w:rsidTr="00976D14">
        <w:tc>
          <w:tcPr>
            <w:tcW w:w="1526" w:type="dxa"/>
            <w:tcBorders>
              <w:top w:val="single" w:sz="4" w:space="0" w:color="auto"/>
            </w:tcBorders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242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36C4A" w:rsidRPr="007532BB" w:rsidTr="00976D14">
        <w:tc>
          <w:tcPr>
            <w:tcW w:w="152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llelic model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6C4A" w:rsidRPr="007532BB" w:rsidTr="00976D14">
        <w:tc>
          <w:tcPr>
            <w:tcW w:w="152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 xml:space="preserve">Inoue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5(0.84, 1.07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5.27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Gardemann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3(0.94 ,1.36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463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Gardemann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2(0.80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6.91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Li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6(0.90, 1.24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043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i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1(0.80, 1.03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6.55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Cai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6(0.90, 1.24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907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Ca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1(0.80, 1.04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8.58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Saha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1,1.26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667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Saha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2(0.80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58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Saha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2,1.25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664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Saha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2(0.81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86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ee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1,1.25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133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ee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4(0.83,1.07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7.25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anger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1,1.26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665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anger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3(0.81,1.06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94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 xml:space="preserve">Yamada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8(0.92,1.27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776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Yamada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4(0.82,1.07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6.51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Zafar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1,1.25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699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Zafar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2(0.81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0.00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Balague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2,1.25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665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Balague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3(0.81,1.06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96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Murase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8(0.92,1.26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862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Murase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5(0.84,1.07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4.37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 xml:space="preserve">Fan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9(0/93,1.27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193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an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4(0.83,1.07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6.83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Nasti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6(0.90,1.25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772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Nast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1(0.80,1.03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4.50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e MA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2,1.25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663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e MA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5(0.84,1.07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4.67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Niemiec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5(0.90,1.24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155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Niemiec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2(0.80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32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yes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1,1.27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664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yes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2(0.80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09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Alexey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4(0.89,1.22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874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Alexey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0(0.80,1.02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4.50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Goliasch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.10(0.93,1.25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732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Goliasch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3(0.81,1.06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0.05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Najaf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91,1.25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7703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Najaf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2(0.81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0.02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640G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ominant model</w:t>
            </w:r>
          </w:p>
        </w:tc>
        <w:tc>
          <w:tcPr>
            <w:tcW w:w="1417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1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llele contrast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6C4A" w:rsidRPr="007532BB" w:rsidTr="00976D14">
        <w:tc>
          <w:tcPr>
            <w:tcW w:w="152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 xml:space="preserve">Inoue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1(0.78, 1.07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6.61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 xml:space="preserve">Inoue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6(0.74,1.51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9.18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Gardemann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7(0.74 ,1.03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29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Gardemann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6(0.85,1.58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9.93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Li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6(0.74, 1.01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8.29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Zafari</w:t>
            </w:r>
            <w:proofErr w:type="spellEnd"/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8(0.76,1.52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90.01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Ca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7(0.74, 1.03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31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 xml:space="preserve">Reyes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0.84(0.75,0.93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0.0923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49.08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Saha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7(0.74,1.03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76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Goliasch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7(0.75,1.53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9.73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Saha</w:t>
            </w:r>
            <w:proofErr w:type="spellEnd"/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8(0.75,1.04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8.93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Niemiec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0(0.77,1.56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8.98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ee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1(0.77,1.06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68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ominantmodel</w:t>
            </w:r>
            <w:proofErr w:type="spellEnd"/>
          </w:p>
        </w:tc>
        <w:tc>
          <w:tcPr>
            <w:tcW w:w="1417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tanger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9(0.76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8.90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 xml:space="preserve">Inoue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1(0.62,1.66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4.23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Yamada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0(0.76,1.06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86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Gardemann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8(0.76,1.83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20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2.60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Zafar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9(0.75,1.04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94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Zafari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6(0.66, 1.70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5.32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Balague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0(0.78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7.96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 xml:space="preserve">Reyes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0.77(0.64,0.92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0.2346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35.92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Murase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9(0.76,1.04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8.15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Goliasch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08(0.66,1.76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4.52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Fan(2006)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0(0.78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40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Niemiec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0(0.68, 1.79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3.26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Nasti</w:t>
            </w:r>
            <w:proofErr w:type="spellEnd"/>
            <w:r w:rsidRPr="007532B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0.85(0.73,0.99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0.001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62.53</w:t>
            </w:r>
          </w:p>
        </w:tc>
        <w:tc>
          <w:tcPr>
            <w:tcW w:w="1560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kern w:val="0"/>
                <w:sz w:val="18"/>
                <w:szCs w:val="18"/>
              </w:rPr>
              <w:t>Recessive model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e MA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91(0.78,1.07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7.70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 xml:space="preserve">Inoue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7(0.69,1.96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5.71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Niemiec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8(0.74,1.04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81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Gardemann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31(0.84,2.04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9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4.86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eyes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8(0.74,1.04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51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Zafari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8(0.72,1.93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7.33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Alexey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7(0.74,1.02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69.84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 xml:space="preserve">Reyes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0.82(0.69,0.97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0.185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532BB">
              <w:rPr>
                <w:rFonts w:ascii="Times New Roman" w:hAnsi="Times New Roman"/>
                <w:b/>
                <w:sz w:val="18"/>
                <w:szCs w:val="18"/>
              </w:rPr>
              <w:t>40.69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Goliasch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8(0.74,1.04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66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Goliasch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3(0.68,1.89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7.28</w:t>
            </w:r>
          </w:p>
        </w:tc>
      </w:tr>
      <w:tr w:rsidR="00036C4A" w:rsidRPr="007532BB" w:rsidTr="00976D14">
        <w:tc>
          <w:tcPr>
            <w:tcW w:w="1526" w:type="dxa"/>
            <w:vAlign w:val="center"/>
          </w:tcPr>
          <w:p w:rsidR="00036C4A" w:rsidRPr="007532BB" w:rsidRDefault="00036C4A" w:rsidP="00976D14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>Najafi</w:t>
            </w:r>
            <w:proofErr w:type="spellEnd"/>
            <w:r w:rsidRPr="007532B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0.89(0.75,1.05)</w:t>
            </w:r>
          </w:p>
        </w:tc>
        <w:tc>
          <w:tcPr>
            <w:tcW w:w="1276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62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71.91</w:t>
            </w:r>
          </w:p>
        </w:tc>
        <w:tc>
          <w:tcPr>
            <w:tcW w:w="1560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532BB">
              <w:rPr>
                <w:rFonts w:ascii="Times New Roman" w:hAnsi="Times New Roman"/>
                <w:sz w:val="18"/>
                <w:szCs w:val="18"/>
              </w:rPr>
              <w:t>Niemiec</w:t>
            </w:r>
            <w:proofErr w:type="spellEnd"/>
            <w:r w:rsidRPr="007532B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1.18(0.71,1.97)</w:t>
            </w:r>
          </w:p>
        </w:tc>
        <w:tc>
          <w:tcPr>
            <w:tcW w:w="1701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709" w:type="dxa"/>
          </w:tcPr>
          <w:p w:rsidR="00036C4A" w:rsidRPr="007532BB" w:rsidRDefault="00036C4A" w:rsidP="00976D14">
            <w:pPr>
              <w:rPr>
                <w:rFonts w:ascii="Times New Roman" w:hAnsi="Times New Roman"/>
                <w:sz w:val="18"/>
                <w:szCs w:val="18"/>
              </w:rPr>
            </w:pPr>
            <w:r w:rsidRPr="007532BB">
              <w:rPr>
                <w:rFonts w:ascii="Times New Roman" w:hAnsi="Times New Roman"/>
                <w:sz w:val="18"/>
                <w:szCs w:val="18"/>
              </w:rPr>
              <w:t>86.67</w:t>
            </w:r>
          </w:p>
        </w:tc>
      </w:tr>
    </w:tbl>
    <w:p w:rsidR="00036C4A" w:rsidRDefault="00036C4A"/>
    <w:sectPr w:rsidR="00036C4A" w:rsidSect="00036C4A">
      <w:pgSz w:w="12240" w:h="20160" w:code="5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36C4A"/>
    <w:rsid w:val="00036C4A"/>
    <w:rsid w:val="00800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5</Words>
  <Characters>2712</Characters>
  <Application>Microsoft Office Word</Application>
  <DocSecurity>0</DocSecurity>
  <Lines>22</Lines>
  <Paragraphs>6</Paragraphs>
  <ScaleCrop>false</ScaleCrop>
  <Company>微软中国</Company>
  <LinksUpToDate>false</LinksUpToDate>
  <CharactersWithSpaces>3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3-11-24T09:24:00Z</dcterms:created>
  <dcterms:modified xsi:type="dcterms:W3CDTF">2013-11-24T09:26:00Z</dcterms:modified>
</cp:coreProperties>
</file>